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F6528" w14:textId="013CF5DA" w:rsidR="00A27C6D" w:rsidRPr="00A27C6D" w:rsidRDefault="00A27C6D">
      <w:pPr>
        <w:rPr>
          <w:rFonts w:hint="eastAsia"/>
          <w:szCs w:val="24"/>
        </w:rPr>
      </w:pPr>
      <w:r w:rsidRPr="008336CD">
        <w:rPr>
          <w:rFonts w:hint="eastAsia"/>
          <w:szCs w:val="24"/>
        </w:rPr>
        <w:t>Table S</w:t>
      </w:r>
      <w:r>
        <w:rPr>
          <w:rFonts w:hint="eastAsia"/>
          <w:szCs w:val="24"/>
        </w:rPr>
        <w:t>2</w:t>
      </w:r>
      <w:r w:rsidRPr="008336CD">
        <w:rPr>
          <w:rFonts w:hint="eastAsia"/>
          <w:szCs w:val="24"/>
        </w:rPr>
        <w:t xml:space="preserve">. </w:t>
      </w:r>
      <w:r>
        <w:rPr>
          <w:rFonts w:hint="eastAsia"/>
          <w:szCs w:val="24"/>
        </w:rPr>
        <w:t>DALYs</w:t>
      </w:r>
      <w:r w:rsidRPr="008336CD">
        <w:rPr>
          <w:szCs w:val="24"/>
        </w:rPr>
        <w:t xml:space="preserve"> of </w:t>
      </w:r>
      <w:r w:rsidRPr="008336CD">
        <w:rPr>
          <w:rFonts w:cs="Times New Roman"/>
          <w:szCs w:val="24"/>
        </w:rPr>
        <w:t>multiple sclerosis</w:t>
      </w:r>
      <w:r w:rsidRPr="008336CD">
        <w:rPr>
          <w:szCs w:val="24"/>
        </w:rPr>
        <w:t xml:space="preserve"> between 1990 and 2021 at the global and regional level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08"/>
        <w:gridCol w:w="2266"/>
        <w:gridCol w:w="1742"/>
        <w:gridCol w:w="223"/>
        <w:gridCol w:w="2267"/>
        <w:gridCol w:w="1742"/>
        <w:gridCol w:w="223"/>
        <w:gridCol w:w="1745"/>
        <w:gridCol w:w="1742"/>
      </w:tblGrid>
      <w:tr w:rsidR="00A27C6D" w:rsidRPr="00A27C6D" w14:paraId="3BAA454D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4EC7147E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6A057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0</w:t>
            </w:r>
          </w:p>
        </w:tc>
        <w:tc>
          <w:tcPr>
            <w:tcW w:w="62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60319E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5C6B9E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99518F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62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DAA78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59B1F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0C6AD5" w14:textId="614F6E9C" w:rsidR="00A27C6D" w:rsidRPr="00A27C6D" w:rsidRDefault="00A27C6D" w:rsidP="00A27C6D">
            <w:pPr>
              <w:spacing w:line="240" w:lineRule="auto"/>
              <w:jc w:val="left"/>
              <w:rPr>
                <w:rFonts w:cs="Times New Roman" w:hint="eastAsia"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kern w:val="0"/>
                <w:sz w:val="15"/>
                <w:szCs w:val="15"/>
              </w:rPr>
              <w:t>1990-2021</w:t>
            </w:r>
          </w:p>
        </w:tc>
        <w:tc>
          <w:tcPr>
            <w:tcW w:w="62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6B1FA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</w:tr>
      <w:tr w:rsidR="00A27C6D" w:rsidRPr="00A27C6D" w14:paraId="67C60EED" w14:textId="77777777" w:rsidTr="00A27C6D">
        <w:trPr>
          <w:trHeight w:val="278"/>
        </w:trPr>
        <w:tc>
          <w:tcPr>
            <w:tcW w:w="719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316993" w14:textId="777B6C1C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L</w:t>
            </w: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ocation</w:t>
            </w:r>
          </w:p>
        </w:tc>
        <w:tc>
          <w:tcPr>
            <w:tcW w:w="81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ABF4A3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s Cases</w:t>
            </w:r>
          </w:p>
        </w:tc>
        <w:tc>
          <w:tcPr>
            <w:tcW w:w="62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D4C89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20053F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762B2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s Cases</w:t>
            </w:r>
          </w:p>
        </w:tc>
        <w:tc>
          <w:tcPr>
            <w:tcW w:w="62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62A59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77D96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DBA00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ses change</w:t>
            </w:r>
          </w:p>
        </w:tc>
        <w:tc>
          <w:tcPr>
            <w:tcW w:w="62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96159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APC</w:t>
            </w:r>
          </w:p>
        </w:tc>
      </w:tr>
      <w:tr w:rsidR="00A27C6D" w:rsidRPr="00A27C6D" w14:paraId="57CF7BD1" w14:textId="77777777" w:rsidTr="00A27C6D">
        <w:trPr>
          <w:trHeight w:val="278"/>
        </w:trPr>
        <w:tc>
          <w:tcPr>
            <w:tcW w:w="71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377D3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lobal</w:t>
            </w:r>
          </w:p>
        </w:tc>
        <w:tc>
          <w:tcPr>
            <w:tcW w:w="81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CBFFD3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8185.00(307223.63,418638.58)</w:t>
            </w:r>
          </w:p>
        </w:tc>
        <w:tc>
          <w:tcPr>
            <w:tcW w:w="6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220EC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90(12.78,17.42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9CD86F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27D76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2985.58(428133.20,610308.62)</w:t>
            </w:r>
          </w:p>
        </w:tc>
        <w:tc>
          <w:tcPr>
            <w:tcW w:w="6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7EF29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61(11.36,16.19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2D6DD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DB829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.22(36.79,48.94)</w:t>
            </w:r>
          </w:p>
        </w:tc>
        <w:tc>
          <w:tcPr>
            <w:tcW w:w="62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2C7D4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45(-0.55,-0.35)</w:t>
            </w:r>
          </w:p>
        </w:tc>
      </w:tr>
      <w:tr w:rsidR="00A27C6D" w:rsidRPr="00A27C6D" w14:paraId="5AB49AC5" w14:textId="77777777" w:rsidTr="00A27C6D">
        <w:trPr>
          <w:trHeight w:val="278"/>
        </w:trPr>
        <w:tc>
          <w:tcPr>
            <w:tcW w:w="71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CDDC0A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DI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7F40AD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E10CE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B8F50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9CD1B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26B1A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7A086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A1C5E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32821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</w:tr>
      <w:tr w:rsidR="00A27C6D" w:rsidRPr="00A27C6D" w14:paraId="1C851C25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5DA2542D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igh SDI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7842FA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5532.25(165935.48,227767.19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5258D7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.26(37.56,51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B1AA2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6D8BD4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2327.05(192195.98,274268.61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3E15DD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.00(37.22,53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D9413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4A6D10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82(13.46,23.97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EAE371D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-0.16,0.18)</w:t>
            </w:r>
          </w:p>
        </w:tc>
      </w:tr>
      <w:tr w:rsidR="00A27C6D" w:rsidRPr="00A27C6D" w14:paraId="52330FCC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39956B4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igh-middle SDI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441EA6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4570.98(93342.11,117810.78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FCA0FD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.08(17.92,22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CE7B3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D595A6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3954.15(88193.35,121530.03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7EDD31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90(13.49,18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C829F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EFED84D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59(-8.39,6.38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1BCC73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28(-1.46,-1.10)</w:t>
            </w:r>
          </w:p>
        </w:tc>
      </w:tr>
      <w:tr w:rsidR="00A27C6D" w:rsidRPr="00A27C6D" w14:paraId="7AF6EE29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0BF1F34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iddle SDI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C0DDEE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646.61(24663.48,39014.32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B2D190A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91(3.14,4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26554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5A3151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8164.04(72595.31,107598.82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C6CA39D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17(5.90,8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CDA7D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2AC828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7.68(162.09,218.85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F17467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9(1.98,2.20)</w:t>
            </w:r>
          </w:p>
        </w:tc>
      </w:tr>
      <w:tr w:rsidR="00A27C6D" w:rsidRPr="00A27C6D" w14:paraId="5B0CBE30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6E1B9E2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ow-middle SDI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48FBA7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599.83(13962.13,24879.85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8F0BE1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96(2.97,5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B9834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5EDE52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659.28(46415.69,75189.26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27BEE83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41(5.07,8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7A1B6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279924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5.38(177.08,264.49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CEDD4E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3(1.61,1.66)</w:t>
            </w:r>
          </w:p>
        </w:tc>
      </w:tr>
      <w:tr w:rsidR="00A27C6D" w:rsidRPr="00A27C6D" w14:paraId="44AAE212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12E91A5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ow SDI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3A472D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038.65(5224.45,11270.39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6D5956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36(2.83,6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D0F28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CF4C64F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215.83(19654.91,39816.29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568B76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48(4.36,8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513AF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04F1CC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3.44(196.39,347.66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610918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9(1.20,1.38)</w:t>
            </w:r>
          </w:p>
        </w:tc>
      </w:tr>
      <w:tr w:rsidR="00A27C6D" w:rsidRPr="00A27C6D" w14:paraId="5690E18B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6AAFAF1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Regions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0DC19E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6DAC75A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1E9B1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B30A18F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3B2F3D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4179E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1EED4B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2620CC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</w:tr>
      <w:tr w:rsidR="00A27C6D" w:rsidRPr="00A27C6D" w14:paraId="4EBBD89E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0F2974A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dean Latin Ame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46C03E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1.05(494.89,794.26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EDD9BD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96(3.16,5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B05D6D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6FCDBA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08.25(1713.85,2790.95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D83E40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78(5.26,8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CF76C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D0D47ED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5.57(198.93,322.16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18D247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8(1.94,2.43)</w:t>
            </w:r>
          </w:p>
        </w:tc>
      </w:tr>
      <w:tr w:rsidR="00A27C6D" w:rsidRPr="00A27C6D" w14:paraId="31A9CF45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1772100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ustralasi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DDD7BDE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45.35(2357.54,3409.18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4E5A44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27(23.43,33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DC0D3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CF3AD2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85.30(4469.34,6817.58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B46979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.29(30.64,46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3287A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38BA913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6.30(70.00,123.34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FE224C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7(0.60,1.35)</w:t>
            </w:r>
          </w:p>
        </w:tc>
      </w:tr>
      <w:tr w:rsidR="00A27C6D" w:rsidRPr="00A27C6D" w14:paraId="7C61943D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5A814FE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ribbean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DE30F7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67.39(1675.54,2128.74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AD5D53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76(10.55,13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61C8FD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A6897A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61.50(2775.66,3899.23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98EEAB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22(12.10,17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CF2A6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89B570F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4.66(54.51,97.33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A67D4F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7(0.66,0.88)</w:t>
            </w:r>
          </w:p>
        </w:tc>
      </w:tr>
      <w:tr w:rsidR="00A27C6D" w:rsidRPr="00A27C6D" w14:paraId="4F1C99DB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4680F54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entral Asi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C4D734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05.42(3058.03,4444.12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24CABF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46(10.28,14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6DBA2E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68C714A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43.54(3820.69,6479.56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4E32A6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82(8.19,13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DDA6E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757BED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11(16.87,52.90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C40DAF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31(-0.41,-0.21)</w:t>
            </w:r>
          </w:p>
        </w:tc>
      </w:tr>
      <w:tr w:rsidR="00A27C6D" w:rsidRPr="00A27C6D" w14:paraId="71EB0F11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174750E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entral Europe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5F6BE4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503.62(36343.53,43197.74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5EE6AE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.61(61.28,72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881A3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E62012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633.29(21414.38,28170.63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0D2FADA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.05(39.16,51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EE543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A208AD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7.64(-43.25,-32.10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D7BD01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48(-1.57,-1.40)</w:t>
            </w:r>
          </w:p>
        </w:tc>
      </w:tr>
      <w:tr w:rsidR="00A27C6D" w:rsidRPr="00A27C6D" w14:paraId="1F7AB90D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61AE040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entral Latin Ame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BDD35F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12.19(3981.06,5160.31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06C322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62(5.84,7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CBD6F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4024CF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885.30(15601.69,20424.05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74FA98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31(12.49,16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2754F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DF2848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6.38(255.25,338.04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BD32D3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2(2.31,2.93)</w:t>
            </w:r>
          </w:p>
        </w:tc>
      </w:tr>
      <w:tr w:rsidR="00A27C6D" w:rsidRPr="00A27C6D" w14:paraId="55EE9D85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4219FD5E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entral Sub-Saharan Af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A19CA3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7.19(279.39,567.62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A6FED0F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6(1.38,2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E6382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504487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98.95(935.71,1765.72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05CEE7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9(1.72,3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3476D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FC0C1E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7.04(182.93,278.40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0DB3E3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1(0.51,0.70)</w:t>
            </w:r>
          </w:p>
        </w:tc>
      </w:tr>
      <w:tr w:rsidR="00A27C6D" w:rsidRPr="00A27C6D" w14:paraId="45B72632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3E1DD37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ast Asi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946D93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95.63(3914.13,7992.26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E071FE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2(0.64,1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5F47A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C4D3CC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153.04(7208.41,13586.09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A221123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8(0.98,1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F850F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C46169A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.45(55.71,105.79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7DDDEBF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8(0.97,1.20)</w:t>
            </w:r>
          </w:p>
        </w:tc>
      </w:tr>
      <w:tr w:rsidR="00A27C6D" w:rsidRPr="00A27C6D" w14:paraId="73C0E716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1E4119B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astern Europe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2845B3F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960.79(51143.87,59229.26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AAD4A9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.82(46.36,53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13605E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364C40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688.06(30839.88,40208.10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BC0034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22(31.30,40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4A7503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377D32E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5.07(-42.01,-28.02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6ED2C1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20(-2.61,-1.79)</w:t>
            </w:r>
          </w:p>
        </w:tc>
      </w:tr>
      <w:tr w:rsidR="00A27C6D" w:rsidRPr="00A27C6D" w14:paraId="11963F8B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4A6E1F7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astern Sub-Saharan Af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DB913F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55.90(1009.06,2073.60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0406D8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5(1.49,3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B6E33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D382CB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81.87(2930.11,5881.75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F176F7A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0(1.71,3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1C5863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777A93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4.10(167.97,235.20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4A3F90D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0(0.30,0.50)</w:t>
            </w:r>
          </w:p>
        </w:tc>
      </w:tr>
      <w:tr w:rsidR="00A27C6D" w:rsidRPr="00A27C6D" w14:paraId="64C41237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4C10667A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igh-income Asia Pacific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C382BE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29.41(3386.18,5764.87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1F88DF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3(3.84,6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6A0E4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AB358D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14.60(3465.12,6001.71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D64422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8(4.12,7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4A39A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C931FC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18(-0.13,8.40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335DF4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5(0.26,0.44)</w:t>
            </w:r>
          </w:p>
        </w:tc>
      </w:tr>
      <w:tr w:rsidR="00A27C6D" w:rsidRPr="00A27C6D" w14:paraId="7F7635BB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50FBBD3E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igh-income North Ame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497D7A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963.98(67997.25,99254.30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303808BE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.53(47.97,7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B41EE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912D23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5169.13(86036.19,124958.26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216A44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.57(51.19,74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A80E2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F33E56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.76(18.89,35.53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4F393B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-0.14,0.38)</w:t>
            </w:r>
          </w:p>
        </w:tc>
      </w:tr>
      <w:tr w:rsidR="00A27C6D" w:rsidRPr="00A27C6D" w14:paraId="71863913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74F842DD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th Africa and Middle East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32A02E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938.04(16213.56,27511.65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DBE6A6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61(12.09,20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04CF73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C976D6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419.75(60916.27,92947.95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84D07B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31(19.63,29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2E0EF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801BE0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0.20(214.59,317.78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5E3DC4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3(1.58,1.68)</w:t>
            </w:r>
          </w:p>
        </w:tc>
      </w:tr>
      <w:tr w:rsidR="00A27C6D" w:rsidRPr="00A27C6D" w14:paraId="5C89978C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4548915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Oceani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BFC0E13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94(11.47,28.77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FB4981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0(0.42,1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3C66A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E39FD03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.18(27.84,68.20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1AC43B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2(0.44,1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AEA55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F09B6C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8.60(130.71,148.58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2B59E6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3(-0.01,0.07)</w:t>
            </w:r>
          </w:p>
        </w:tc>
      </w:tr>
      <w:tr w:rsidR="00A27C6D" w:rsidRPr="00A27C6D" w14:paraId="241C74CC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2587CB6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 Asi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593C7D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261.91(10049.29,19824.40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166B2F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13(2.20,4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EC6D2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8230B8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542.23(27401.82,50039.23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37D84D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10(3.00,5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5E2DA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50A620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3.23(143.71,183.95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A601BF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2(0.87,0.97)</w:t>
            </w:r>
          </w:p>
        </w:tc>
      </w:tr>
      <w:tr w:rsidR="00A27C6D" w:rsidRPr="00A27C6D" w14:paraId="02B3F62B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72B968D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east Asi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DF7B27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31.89(1916.82,3593.46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32860EBE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9(0.94,1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F0598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EA6727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57.78(4734.56,7850.05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2823FCF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4(1.34,2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D6B65A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D1E5F7A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3.97(110.39,165.67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141C1C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7(0.80,0.93)</w:t>
            </w:r>
          </w:p>
        </w:tc>
      </w:tr>
      <w:tr w:rsidR="00A27C6D" w:rsidRPr="00A27C6D" w14:paraId="3845BF7A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4CF7814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ern Latin Ame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E282AD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30.15(3775.75,5252.38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6011A2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92(16.98,23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54468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32230C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22.20(4174.64,6377.83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1B5778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60(12.47,19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B6D24E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5AEBB8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88(4.52,31.03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B5CF59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81(-0.92,-0.70)</w:t>
            </w:r>
          </w:p>
        </w:tc>
      </w:tr>
      <w:tr w:rsidR="00A27C6D" w:rsidRPr="00A27C6D" w14:paraId="04A869E5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66CF724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ern Sub-Saharan Af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F5FE82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33.49(911.64,1426.19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D5A229E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26(4.23,6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EEEA4D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99F833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19.86(1842.48,2897.07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7787B8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90(4.69,7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28325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51F882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4.66(73.73,134.09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5B6E627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8(0.06,0.30)</w:t>
            </w:r>
          </w:p>
        </w:tc>
      </w:tr>
      <w:tr w:rsidR="00A27C6D" w:rsidRPr="00A27C6D" w14:paraId="4C964C36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4BF3364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ropical Latin Ame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C75411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07.19(4359.03,6939.69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94E00C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08(6.40,1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804601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40A764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384.20(10821.29,16608.41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069049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47(9.28,14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E223E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987D88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3.03(128.24,159.85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B8A1D64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1(0.64,1.18)</w:t>
            </w:r>
          </w:p>
        </w:tc>
      </w:tr>
      <w:tr w:rsidR="00A27C6D" w:rsidRPr="00A27C6D" w14:paraId="3B3A28F6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3CF68703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Western Europe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8A65E4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602.04(85162.47,115393.64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17C6C2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.71(45.07,61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4D7573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F9F847C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4183.10(102884.54,145188.06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5AA67DE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3.18(52.35,73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5F9780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F43D9E6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68(18.38,30.77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90B229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5(0.64,0.85)</w:t>
            </w:r>
          </w:p>
        </w:tc>
      </w:tr>
      <w:tr w:rsidR="00A27C6D" w:rsidRPr="00A27C6D" w14:paraId="17F1689F" w14:textId="77777777" w:rsidTr="00A27C6D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41422AD3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Western Sub-Saharan Af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271C91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803.44(4287.41,9482.11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23CCC3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55(6.02,13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73A87B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D136799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888.46(19613.96,39850.99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C7A6585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28(10.37,21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9592C8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B2CD90D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4.62(189.45,537.99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28F8BC2" w14:textId="77777777" w:rsidR="00A27C6D" w:rsidRPr="00A27C6D" w:rsidRDefault="00A27C6D" w:rsidP="00A27C6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27C6D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1(1.39,1.63)</w:t>
            </w:r>
          </w:p>
        </w:tc>
      </w:tr>
    </w:tbl>
    <w:p w14:paraId="72149FEF" w14:textId="77777777" w:rsidR="00C3256D" w:rsidRDefault="00C3256D"/>
    <w:sectPr w:rsidR="00C3256D" w:rsidSect="00A27C6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612820" w14:textId="77777777" w:rsidR="00942993" w:rsidRDefault="00942993" w:rsidP="00A27C6D">
      <w:pPr>
        <w:spacing w:line="240" w:lineRule="auto"/>
      </w:pPr>
      <w:r>
        <w:separator/>
      </w:r>
    </w:p>
  </w:endnote>
  <w:endnote w:type="continuationSeparator" w:id="0">
    <w:p w14:paraId="19A801F9" w14:textId="77777777" w:rsidR="00942993" w:rsidRDefault="00942993" w:rsidP="00A27C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5DB32A" w14:textId="77777777" w:rsidR="00942993" w:rsidRDefault="00942993" w:rsidP="00A27C6D">
      <w:pPr>
        <w:spacing w:line="240" w:lineRule="auto"/>
      </w:pPr>
      <w:r>
        <w:separator/>
      </w:r>
    </w:p>
  </w:footnote>
  <w:footnote w:type="continuationSeparator" w:id="0">
    <w:p w14:paraId="6A223072" w14:textId="77777777" w:rsidR="00942993" w:rsidRDefault="00942993" w:rsidP="00A27C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7A2"/>
    <w:rsid w:val="001324B7"/>
    <w:rsid w:val="004827A2"/>
    <w:rsid w:val="005B48DA"/>
    <w:rsid w:val="00942993"/>
    <w:rsid w:val="009766CD"/>
    <w:rsid w:val="00A27C6D"/>
    <w:rsid w:val="00C3256D"/>
    <w:rsid w:val="00C9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94B3E7"/>
  <w15:chartTrackingRefBased/>
  <w15:docId w15:val="{09B806E4-74E3-485E-A4A5-7C07AD6B1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827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27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27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27A2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27A2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27A2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27A2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27A2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27A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27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27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27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27A2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27A2"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27A2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27A2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27A2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27A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27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2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27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27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27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27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27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27A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27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27A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27A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27C6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27C6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27C6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27C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97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1</Words>
  <Characters>3544</Characters>
  <Application>Microsoft Office Word</Application>
  <DocSecurity>0</DocSecurity>
  <Lines>29</Lines>
  <Paragraphs>8</Paragraphs>
  <ScaleCrop>false</ScaleCrop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ugen</dc:creator>
  <cp:keywords/>
  <dc:description/>
  <cp:lastModifiedBy>cheng zugen</cp:lastModifiedBy>
  <cp:revision>2</cp:revision>
  <dcterms:created xsi:type="dcterms:W3CDTF">2025-04-18T06:29:00Z</dcterms:created>
  <dcterms:modified xsi:type="dcterms:W3CDTF">2025-04-18T06:31:00Z</dcterms:modified>
</cp:coreProperties>
</file>